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7C0" w:rsidRPr="00A52A18" w:rsidRDefault="005057C0" w:rsidP="005057C0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upp</w:t>
      </w:r>
      <w:r w:rsidR="00080E1F">
        <w:rPr>
          <w:rFonts w:ascii="Times New Roman" w:hAnsi="Times New Roman"/>
          <w:b/>
          <w:noProof/>
          <w:sz w:val="24"/>
          <w:szCs w:val="24"/>
          <w:lang w:eastAsia="en-AU"/>
        </w:rPr>
        <w:t>orting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Table 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3</w:t>
      </w:r>
      <w:r w:rsidRPr="00A52A18">
        <w:rPr>
          <w:rFonts w:ascii="Times New Roman" w:hAnsi="Times New Roman"/>
          <w:b/>
          <w:sz w:val="24"/>
          <w:szCs w:val="24"/>
        </w:rPr>
        <w:t xml:space="preserve">. Impact of PCUN and PIUN on protein abundance of factors regulating skeletal muscle growth and development in singletons and twins in </w:t>
      </w:r>
      <w:proofErr w:type="spellStart"/>
      <w:r w:rsidRPr="00A52A18">
        <w:rPr>
          <w:rFonts w:ascii="Times New Roman" w:hAnsi="Times New Roman"/>
          <w:b/>
          <w:sz w:val="24"/>
          <w:szCs w:val="24"/>
        </w:rPr>
        <w:t>fetal</w:t>
      </w:r>
      <w:proofErr w:type="spellEnd"/>
      <w:r w:rsidRPr="00A52A18">
        <w:rPr>
          <w:rFonts w:ascii="Times New Roman" w:hAnsi="Times New Roman"/>
          <w:b/>
          <w:sz w:val="24"/>
          <w:szCs w:val="24"/>
        </w:rPr>
        <w:t xml:space="preserve"> skeletal muscle</w:t>
      </w:r>
    </w:p>
    <w:p w:rsidR="005057C0" w:rsidRPr="00A52A18" w:rsidRDefault="005057C0" w:rsidP="005057C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2268"/>
        <w:gridCol w:w="2268"/>
        <w:gridCol w:w="2126"/>
      </w:tblGrid>
      <w:tr w:rsidR="005057C0" w:rsidRPr="00A52A18" w:rsidTr="00F42542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F42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6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F42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rotein abundance (Au x 10</w:t>
            </w:r>
            <w:r w:rsidRPr="00A52A1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CU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IUN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GF1</w:t>
            </w: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02 ± 3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287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GF2</w:t>
            </w: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2 ± 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TOR</w:t>
            </w:r>
            <w:proofErr w:type="spellEnd"/>
            <w:r w:rsidRPr="00A52A18">
              <w:rPr>
                <w:rFonts w:ascii="Times New Roman" w:hAnsi="Times New Roman"/>
                <w:b/>
                <w:sz w:val="24"/>
                <w:szCs w:val="24"/>
              </w:rPr>
              <w:t xml:space="preserve"> (S2448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570 ± 259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506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030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14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TOR</w:t>
            </w:r>
            <w:proofErr w:type="spellEnd"/>
            <w:r w:rsidRPr="00A52A18">
              <w:rPr>
                <w:rFonts w:ascii="Times New Roman" w:hAnsi="Times New Roman"/>
                <w:b/>
                <w:sz w:val="24"/>
                <w:szCs w:val="24"/>
              </w:rPr>
              <w:t xml:space="preserve"> (S2481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584 ± 25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602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805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27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PS6KB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7098 ± 568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7554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6404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836</w:t>
            </w:r>
          </w:p>
        </w:tc>
      </w:tr>
      <w:tr w:rsidR="003854DA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54DA" w:rsidRDefault="003854DA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CVR2B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854DA" w:rsidRPr="00A52A18" w:rsidRDefault="003854DA" w:rsidP="003854D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116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87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54DA" w:rsidRPr="00A52A18" w:rsidRDefault="003854DA" w:rsidP="00827A6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795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58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54DA" w:rsidRPr="00A52A18" w:rsidRDefault="003854DA" w:rsidP="00827A6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479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861</w:t>
            </w:r>
            <w:bookmarkEnd w:id="0"/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YOD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287 ± 4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47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5057C0" w:rsidRPr="00A52A18" w:rsidTr="00827A60">
        <w:trPr>
          <w:trHeight w:val="454"/>
        </w:trPr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YOG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20 ± 18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83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57C0" w:rsidRPr="00A52A18" w:rsidRDefault="005057C0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</w:tbl>
    <w:p w:rsidR="005057C0" w:rsidRPr="00A52A18" w:rsidRDefault="005057C0" w:rsidP="005057C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52A18">
        <w:rPr>
          <w:rFonts w:ascii="Times New Roman" w:hAnsi="Times New Roman"/>
          <w:b/>
          <w:sz w:val="24"/>
          <w:szCs w:val="24"/>
        </w:rPr>
        <w:t xml:space="preserve">Data presented as mean ± standard error of mean. </w:t>
      </w:r>
    </w:p>
    <w:p w:rsidR="005057C0" w:rsidRPr="00A52A18" w:rsidRDefault="005057C0" w:rsidP="005057C0">
      <w:pPr>
        <w:pStyle w:val="Caption"/>
        <w:spacing w:line="480" w:lineRule="auto"/>
        <w:jc w:val="both"/>
        <w:rPr>
          <w:b w:val="0"/>
          <w:szCs w:val="24"/>
        </w:rPr>
      </w:pPr>
    </w:p>
    <w:p w:rsidR="00343EF0" w:rsidRDefault="00343EF0"/>
    <w:sectPr w:rsidR="00343EF0" w:rsidSect="00343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057C0"/>
    <w:rsid w:val="00080E1F"/>
    <w:rsid w:val="000D0F60"/>
    <w:rsid w:val="003152B9"/>
    <w:rsid w:val="00343EF0"/>
    <w:rsid w:val="003854DA"/>
    <w:rsid w:val="005057C0"/>
    <w:rsid w:val="00C31523"/>
    <w:rsid w:val="00E25DCA"/>
    <w:rsid w:val="00F42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C0"/>
    <w:pPr>
      <w:spacing w:after="200" w:line="276" w:lineRule="auto"/>
      <w:ind w:left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57C0"/>
    <w:pPr>
      <w:spacing w:after="0" w:line="360" w:lineRule="auto"/>
    </w:pPr>
    <w:rPr>
      <w:rFonts w:ascii="Times New Roman" w:hAnsi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D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D085B2</Template>
  <TotalTime>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vi</dc:creator>
  <cp:lastModifiedBy>Shervi Lie</cp:lastModifiedBy>
  <cp:revision>6</cp:revision>
  <dcterms:created xsi:type="dcterms:W3CDTF">2014-07-18T08:05:00Z</dcterms:created>
  <dcterms:modified xsi:type="dcterms:W3CDTF">2015-07-09T04:26:00Z</dcterms:modified>
</cp:coreProperties>
</file>